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9"/>
      </w:tblGrid>
      <w:tr w:rsidR="00750119" w:rsidRPr="009D6420" w:rsidTr="00CE6A09">
        <w:trPr>
          <w:trHeight w:val="240"/>
        </w:trPr>
        <w:tc>
          <w:tcPr>
            <w:tcW w:w="9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28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58"/>
              <w:gridCol w:w="2818"/>
              <w:gridCol w:w="1231"/>
              <w:gridCol w:w="1093"/>
              <w:gridCol w:w="654"/>
              <w:gridCol w:w="517"/>
              <w:gridCol w:w="1118"/>
            </w:tblGrid>
            <w:tr w:rsidR="00750119" w:rsidRPr="009D6420" w:rsidTr="00CE6A09">
              <w:trPr>
                <w:trHeight w:val="240"/>
              </w:trPr>
              <w:tc>
                <w:tcPr>
                  <w:tcW w:w="9289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center"/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Table</w:t>
                  </w:r>
                  <w:r w:rsidRPr="009D6420"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S</w:t>
                  </w:r>
                  <w:r w:rsidRPr="009D6420"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1. Romberg's test results (phases one and two).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hase</w:t>
                  </w: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xposure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group</w:t>
                  </w:r>
                  <w:proofErr w:type="spellEnd"/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Eye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state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Time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oint</w:t>
                  </w:r>
                  <w:proofErr w:type="spellEnd"/>
                </w:p>
              </w:tc>
              <w:tc>
                <w:tcPr>
                  <w:tcW w:w="11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center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Sway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ath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[m]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 &lt; 0.05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Mean</w:t>
                  </w:r>
                  <w:proofErr w:type="spellEnd"/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SD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Phase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one</w:t>
                  </w:r>
                  <w:proofErr w:type="spellEnd"/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7 T (n = 26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/2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,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2/15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7 T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no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RF (n = 13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/15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 T (n = 16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Phase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two</w:t>
                  </w:r>
                  <w:proofErr w:type="spellEnd"/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7 T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no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RF (n = 18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/2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,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2/15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  <w:lang w:val="en-US"/>
                    </w:rPr>
                    <w:t>7 T no RF &amp; no GR (n = 19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/2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7 T in &amp; out (n = 17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1.5 T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no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RF (n = 19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/15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hases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one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&amp;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two</w:t>
                  </w:r>
                  <w:proofErr w:type="spellEnd"/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7 T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no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RF (n = 31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open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closed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eyes</w:t>
                  </w:r>
                  <w:proofErr w:type="spellEnd"/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pre</w:t>
                  </w:r>
                  <w:proofErr w:type="spellEnd"/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/2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,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2/15</w:t>
                  </w: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2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0119" w:rsidRPr="009D6420" w:rsidTr="00CE6A09">
              <w:trPr>
                <w:trHeight w:val="240"/>
              </w:trPr>
              <w:tc>
                <w:tcPr>
                  <w:tcW w:w="1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 Min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jc w:val="righ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.</w:t>
                  </w:r>
                  <w:r w:rsidRPr="009D6420">
                    <w:rPr>
                      <w:rFonts w:cs="Arial"/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0119" w:rsidRPr="009D6420" w:rsidRDefault="00750119" w:rsidP="00CE6A09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750119" w:rsidRPr="009D6420" w:rsidRDefault="00750119" w:rsidP="00CE6A09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750119" w:rsidRPr="009F4A5F" w:rsidRDefault="00750119" w:rsidP="00750119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Results of the Romberg’s test show significant changes of sway path 2 minutes after </w:t>
      </w:r>
      <w:proofErr w:type="gramStart"/>
      <w:r>
        <w:rPr>
          <w:lang w:val="en-US"/>
        </w:rPr>
        <w:t>most longer</w:t>
      </w:r>
      <w:proofErr w:type="gramEnd"/>
      <w:r>
        <w:rPr>
          <w:lang w:val="en-US"/>
        </w:rPr>
        <w:t xml:space="preserve"> lasting 7 T exposure scenarios compared to the pre-exposure measurement (“pre/2”). Shorter 7 T </w:t>
      </w:r>
      <w:proofErr w:type="gramStart"/>
      <w:r>
        <w:rPr>
          <w:lang w:val="en-US"/>
        </w:rPr>
        <w:t>exposure</w:t>
      </w:r>
      <w:proofErr w:type="gramEnd"/>
      <w:r>
        <w:rPr>
          <w:lang w:val="en-US"/>
        </w:rPr>
        <w:t xml:space="preserve"> (“7 T in &amp; out”) and 1.5 T exposure do no</w:t>
      </w:r>
      <w:r w:rsidR="009F4A5F">
        <w:rPr>
          <w:lang w:val="en-US"/>
        </w:rPr>
        <w:t>t generate significant changes.</w:t>
      </w:r>
      <w:bookmarkStart w:id="0" w:name="_GoBack"/>
      <w:bookmarkEnd w:id="0"/>
    </w:p>
    <w:sectPr w:rsidR="00750119" w:rsidRPr="009F4A5F" w:rsidSect="005D4CA7">
      <w:footerReference w:type="default" r:id="rId5"/>
      <w:pgSz w:w="12242" w:h="15842" w:code="1"/>
      <w:pgMar w:top="1417" w:right="1417" w:bottom="1134" w:left="141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4CA7" w:rsidRDefault="009F4A5F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5D4CA7" w:rsidRDefault="009F4A5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119"/>
    <w:rsid w:val="00087763"/>
    <w:rsid w:val="000A0850"/>
    <w:rsid w:val="000B51EA"/>
    <w:rsid w:val="001A2D23"/>
    <w:rsid w:val="00383FEB"/>
    <w:rsid w:val="004E2DF8"/>
    <w:rsid w:val="00524880"/>
    <w:rsid w:val="006C70B9"/>
    <w:rsid w:val="00750119"/>
    <w:rsid w:val="00786B68"/>
    <w:rsid w:val="007C0DE5"/>
    <w:rsid w:val="009F4A5F"/>
    <w:rsid w:val="00C719CC"/>
    <w:rsid w:val="00C90335"/>
    <w:rsid w:val="00D6631A"/>
    <w:rsid w:val="00F5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11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501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0119"/>
    <w:rPr>
      <w:rFonts w:ascii="Arial" w:eastAsia="Times New Roman" w:hAnsi="Arial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501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11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501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0119"/>
    <w:rPr>
      <w:rFonts w:ascii="Arial" w:eastAsia="Times New Roman" w:hAnsi="Arial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50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</dc:creator>
  <cp:lastModifiedBy>_</cp:lastModifiedBy>
  <cp:revision>2</cp:revision>
  <dcterms:created xsi:type="dcterms:W3CDTF">2014-02-12T20:25:00Z</dcterms:created>
  <dcterms:modified xsi:type="dcterms:W3CDTF">2014-02-12T20:25:00Z</dcterms:modified>
</cp:coreProperties>
</file>